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860A7" w14:textId="61167290" w:rsidR="001C505E" w:rsidRPr="000669CB" w:rsidRDefault="003C639A" w:rsidP="000669CB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0669CB">
        <w:rPr>
          <w:b/>
          <w:bCs/>
          <w:sz w:val="24"/>
          <w:szCs w:val="24"/>
          <w:lang w:val="en-US"/>
        </w:rPr>
        <w:t xml:space="preserve">Additional file </w:t>
      </w:r>
      <w:r w:rsidR="00321F11">
        <w:rPr>
          <w:b/>
          <w:bCs/>
          <w:sz w:val="24"/>
          <w:szCs w:val="24"/>
          <w:lang w:val="en-US"/>
        </w:rPr>
        <w:t>10</w:t>
      </w:r>
      <w:r w:rsidRPr="000669CB">
        <w:rPr>
          <w:b/>
          <w:bCs/>
          <w:sz w:val="24"/>
          <w:szCs w:val="24"/>
          <w:lang w:val="en-US"/>
        </w:rPr>
        <w:t>.</w:t>
      </w:r>
      <w:proofErr w:type="gramEnd"/>
      <w:r w:rsidR="001C505E" w:rsidRPr="000669CB">
        <w:rPr>
          <w:b/>
          <w:bCs/>
          <w:sz w:val="24"/>
          <w:szCs w:val="24"/>
          <w:lang w:val="en-US"/>
        </w:rPr>
        <w:t xml:space="preserve"> Breads with the bread scale and Nutri-Score</w:t>
      </w:r>
    </w:p>
    <w:p w14:paraId="336CF38A" w14:textId="77777777" w:rsidR="0019007A" w:rsidRPr="00816350" w:rsidRDefault="0019007A" w:rsidP="000669CB">
      <w:pPr>
        <w:rPr>
          <w:lang w:val="en-US"/>
        </w:rPr>
      </w:pPr>
    </w:p>
    <w:p w14:paraId="2596EEF4" w14:textId="2E6F683A" w:rsidR="001C505E" w:rsidRPr="00816350" w:rsidRDefault="001C505E" w:rsidP="003C639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816350">
        <w:rPr>
          <w:rFonts w:cstheme="minorHAnsi"/>
          <w:b/>
          <w:bCs/>
          <w:sz w:val="20"/>
          <w:szCs w:val="20"/>
          <w:lang w:val="en-US"/>
        </w:rPr>
        <w:t xml:space="preserve">Table. </w:t>
      </w:r>
      <w:r w:rsidR="00C044DC" w:rsidRPr="00816350">
        <w:rPr>
          <w:rFonts w:cstheme="minorHAnsi"/>
          <w:sz w:val="20"/>
          <w:szCs w:val="20"/>
          <w:lang w:val="en-US"/>
        </w:rPr>
        <w:t>Breads (n</w:t>
      </w:r>
      <w:r w:rsidR="0019007A" w:rsidRPr="00816350">
        <w:rPr>
          <w:rFonts w:cstheme="minorHAnsi"/>
          <w:sz w:val="20"/>
          <w:szCs w:val="20"/>
          <w:lang w:val="en-US"/>
        </w:rPr>
        <w:t xml:space="preserve"> </w:t>
      </w:r>
      <w:r w:rsidR="00C044DC" w:rsidRPr="00816350">
        <w:rPr>
          <w:rFonts w:cstheme="minorHAnsi"/>
          <w:sz w:val="20"/>
          <w:szCs w:val="20"/>
          <w:lang w:val="en-US"/>
        </w:rPr>
        <w:t>=</w:t>
      </w:r>
      <w:r w:rsidR="0019007A" w:rsidRPr="00816350">
        <w:rPr>
          <w:rFonts w:cstheme="minorHAnsi"/>
          <w:sz w:val="20"/>
          <w:szCs w:val="20"/>
          <w:lang w:val="en-US"/>
        </w:rPr>
        <w:t xml:space="preserve"> </w:t>
      </w:r>
      <w:r w:rsidR="00C044DC" w:rsidRPr="00816350">
        <w:rPr>
          <w:rFonts w:cstheme="minorHAnsi"/>
          <w:sz w:val="20"/>
          <w:szCs w:val="20"/>
          <w:lang w:val="en-US"/>
        </w:rPr>
        <w:t xml:space="preserve">71) </w:t>
      </w:r>
      <w:r w:rsidR="00596216" w:rsidRPr="00816350">
        <w:rPr>
          <w:rFonts w:cstheme="minorHAnsi"/>
          <w:sz w:val="20"/>
          <w:szCs w:val="20"/>
          <w:lang w:val="en-US"/>
        </w:rPr>
        <w:t>categorized according to the Bread Scale label and the distribution of Nutri-Scor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79"/>
        <w:gridCol w:w="1078"/>
        <w:gridCol w:w="1159"/>
        <w:gridCol w:w="1159"/>
        <w:gridCol w:w="1159"/>
        <w:gridCol w:w="912"/>
        <w:gridCol w:w="1410"/>
      </w:tblGrid>
      <w:tr w:rsidR="00622310" w:rsidRPr="003A3BC9" w14:paraId="371266E6" w14:textId="77777777" w:rsidTr="00922CD0">
        <w:trPr>
          <w:trHeight w:val="275"/>
        </w:trPr>
        <w:tc>
          <w:tcPr>
            <w:tcW w:w="1479" w:type="dxa"/>
            <w:tcBorders>
              <w:top w:val="single" w:sz="4" w:space="0" w:color="auto"/>
              <w:left w:val="nil"/>
            </w:tcBorders>
            <w:vAlign w:val="center"/>
          </w:tcPr>
          <w:p w14:paraId="5C462138" w14:textId="77777777" w:rsidR="00174948" w:rsidRPr="003A3BC9" w:rsidDel="0088165A" w:rsidRDefault="00174948" w:rsidP="00922C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67" w:type="dxa"/>
            <w:gridSpan w:val="5"/>
            <w:tcBorders>
              <w:top w:val="single" w:sz="4" w:space="0" w:color="auto"/>
            </w:tcBorders>
            <w:vAlign w:val="center"/>
          </w:tcPr>
          <w:p w14:paraId="3E38EB8D" w14:textId="3A329C67" w:rsidR="00174948" w:rsidRPr="003A3BC9" w:rsidRDefault="00174948" w:rsidP="00174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tri-Score class</w:t>
            </w:r>
          </w:p>
        </w:tc>
        <w:tc>
          <w:tcPr>
            <w:tcW w:w="1410" w:type="dxa"/>
            <w:tcBorders>
              <w:top w:val="single" w:sz="4" w:space="0" w:color="auto"/>
              <w:right w:val="nil"/>
            </w:tcBorders>
            <w:vAlign w:val="center"/>
          </w:tcPr>
          <w:p w14:paraId="28B15B90" w14:textId="74B5F514" w:rsidR="00174948" w:rsidRPr="003A3BC9" w:rsidRDefault="00174948" w:rsidP="00174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</w:tr>
      <w:tr w:rsidR="00622310" w:rsidRPr="003A3BC9" w14:paraId="71EDBB78" w14:textId="77777777" w:rsidTr="00922CD0">
        <w:trPr>
          <w:trHeight w:val="275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BCFEEE" w14:textId="3620C43D" w:rsidR="001C505E" w:rsidRPr="003A3BC9" w:rsidRDefault="0088165A" w:rsidP="00174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color w:val="000000" w:themeColor="text1"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A8CA43C" w14:textId="77777777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10857F59" w14:textId="77777777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6C7332E0" w14:textId="77777777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1A73A866" w14:textId="77777777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62100F9E" w14:textId="77777777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  <w:right w:val="nil"/>
            </w:tcBorders>
          </w:tcPr>
          <w:p w14:paraId="1D3413F1" w14:textId="221535E6" w:rsidR="001C505E" w:rsidRPr="003A3BC9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2310" w:rsidRPr="003A3BC9" w14:paraId="5BF1B386" w14:textId="77777777" w:rsidTr="00922CD0">
        <w:trPr>
          <w:trHeight w:val="495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</w:tcPr>
          <w:p w14:paraId="483DF044" w14:textId="77777777" w:rsidR="001C505E" w:rsidRPr="006272D3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-25%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0B373C58" w14:textId="22C174F3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6112B510" w14:textId="7684BCE9" w:rsidR="001C505E" w:rsidRPr="006272D3" w:rsidRDefault="005D7104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2.7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25B91063" w14:textId="52E8CB42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9.1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47B67D2E" w14:textId="696E853F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8.2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3EED3809" w14:textId="2707F1A4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  <w:right w:val="nil"/>
            </w:tcBorders>
          </w:tcPr>
          <w:p w14:paraId="2D8B8172" w14:textId="33CD7679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2310" w:rsidRPr="003A3BC9" w14:paraId="39F35B44" w14:textId="77777777" w:rsidTr="00922CD0">
        <w:trPr>
          <w:trHeight w:val="505"/>
        </w:trPr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5BAB1387" w14:textId="77777777" w:rsidR="001C505E" w:rsidRPr="006272D3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-50%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D190878" w14:textId="2FE5E251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5466C90C" w14:textId="69F0E386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63BA8F4" w14:textId="0CD050F9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9CD5914" w14:textId="66B820AF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5DF3633" w14:textId="40CAD91A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14:paraId="2F2F0584" w14:textId="4D58FFC4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2310" w:rsidRPr="003A3BC9" w14:paraId="6129534C" w14:textId="77777777" w:rsidTr="00922CD0">
        <w:trPr>
          <w:trHeight w:val="495"/>
        </w:trPr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5552A254" w14:textId="77777777" w:rsidR="001C505E" w:rsidRPr="006272D3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-75%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E2A65A1" w14:textId="03D8F157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8D6AC6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8D6AC6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8D6AC6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1B89A7A9" w14:textId="7368210B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0.8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AF1AD87" w14:textId="4526E8E0" w:rsidR="001C505E" w:rsidRPr="006272D3" w:rsidRDefault="005019C7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.0</w:t>
            </w:r>
            <w:r w:rsidR="00174948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031B7D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49AD12E" w14:textId="128626D4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257DA4D" w14:textId="3F8C4E5C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14:paraId="2F5EC145" w14:textId="233D883F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2310" w:rsidRPr="003A3BC9" w14:paraId="6856ED3F" w14:textId="77777777" w:rsidTr="00922CD0">
        <w:trPr>
          <w:trHeight w:val="495"/>
        </w:trPr>
        <w:tc>
          <w:tcPr>
            <w:tcW w:w="1479" w:type="dxa"/>
            <w:tcBorders>
              <w:top w:val="nil"/>
              <w:left w:val="nil"/>
              <w:bottom w:val="nil"/>
            </w:tcBorders>
          </w:tcPr>
          <w:p w14:paraId="2A54A130" w14:textId="77777777" w:rsidR="001C505E" w:rsidRPr="006272D3" w:rsidRDefault="001C505E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-100%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BB87F70" w14:textId="3913917F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93.3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FFDACBA" w14:textId="69897FEC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6.7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1D82887" w14:textId="14E83ADF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5C97650F" w14:textId="2C272ED7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70CDC20" w14:textId="763CCB6D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14:paraId="036582C8" w14:textId="6BFF51B1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2310" w:rsidRPr="003A3BC9" w14:paraId="36AD2352" w14:textId="77777777" w:rsidTr="00922CD0">
        <w:trPr>
          <w:trHeight w:val="505"/>
        </w:trPr>
        <w:tc>
          <w:tcPr>
            <w:tcW w:w="1479" w:type="dxa"/>
            <w:tcBorders>
              <w:left w:val="nil"/>
              <w:bottom w:val="single" w:sz="4" w:space="0" w:color="auto"/>
            </w:tcBorders>
          </w:tcPr>
          <w:p w14:paraId="16B7C472" w14:textId="77777777" w:rsidR="001C505E" w:rsidRPr="006272D3" w:rsidRDefault="001C505E" w:rsidP="00EB3D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2F7FC5E" w14:textId="780C331A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="005019C7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5019C7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5019C7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E996968" w14:textId="6CB80342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2.5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E6D8AA7" w14:textId="05FF509E" w:rsidR="001C505E" w:rsidRPr="006272D3" w:rsidRDefault="00276D41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  <w:r w:rsidR="00174948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="00174948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B6D1AA2" w14:textId="44A2D372" w:rsidR="001C505E" w:rsidRPr="006272D3" w:rsidRDefault="00174948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.6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3A39D55" w14:textId="7919D6E1" w:rsidR="001C505E" w:rsidRPr="006272D3" w:rsidRDefault="0088165A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1410" w:type="dxa"/>
            <w:tcBorders>
              <w:bottom w:val="single" w:sz="4" w:space="0" w:color="auto"/>
              <w:right w:val="nil"/>
            </w:tcBorders>
          </w:tcPr>
          <w:p w14:paraId="26D78F9C" w14:textId="39A05201" w:rsidR="001C505E" w:rsidRPr="006272D3" w:rsidRDefault="000244F9" w:rsidP="00833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1C505E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</w:t>
            </w:r>
            <w:r w:rsidR="0088165A"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22310" w:rsidRPr="00321F11" w14:paraId="375DCB93" w14:textId="77777777" w:rsidTr="00922CD0">
        <w:trPr>
          <w:trHeight w:val="461"/>
        </w:trPr>
        <w:tc>
          <w:tcPr>
            <w:tcW w:w="8356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14:paraId="6D10C4E1" w14:textId="3E82A451" w:rsidR="003E7313" w:rsidRPr="003A3BC9" w:rsidRDefault="003E7313" w:rsidP="00922C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A3BC9">
              <w:rPr>
                <w:color w:val="000000" w:themeColor="text1"/>
                <w:sz w:val="20"/>
                <w:szCs w:val="20"/>
                <w:lang w:val="en-US"/>
              </w:rPr>
              <w:t>Data shown as percentages (n).</w:t>
            </w:r>
          </w:p>
        </w:tc>
      </w:tr>
    </w:tbl>
    <w:p w14:paraId="395E1756" w14:textId="77777777" w:rsidR="00C94CBF" w:rsidRPr="00867DFD" w:rsidRDefault="00C94CBF" w:rsidP="00867DFD">
      <w:pPr>
        <w:rPr>
          <w:lang w:val="en-US" w:eastAsia="nb-NO"/>
        </w:rPr>
      </w:pPr>
    </w:p>
    <w:sectPr w:rsidR="00C94CBF" w:rsidRPr="00867DFD" w:rsidSect="001900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3F1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4C2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69CB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1F11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3F1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2.xml><?xml version="1.0" encoding="utf-8"?>
<ds:datastoreItem xmlns:ds="http://schemas.openxmlformats.org/officeDocument/2006/customXml" ds:itemID="{F36CE0EA-1FA9-45AF-B5F6-B7F2B1F35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436782-1FD8-438B-9E6D-E972CF8AB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8</cp:revision>
  <cp:lastPrinted>2023-07-04T13:03:00Z</cp:lastPrinted>
  <dcterms:created xsi:type="dcterms:W3CDTF">2023-07-05T09:35:00Z</dcterms:created>
  <dcterms:modified xsi:type="dcterms:W3CDTF">2023-10-0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